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486"/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1842"/>
        <w:gridCol w:w="11057"/>
        <w:gridCol w:w="992"/>
      </w:tblGrid>
      <w:tr w:rsidR="00FC5A32" w:rsidRPr="00093CA0" w:rsidTr="008B5FB0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l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FA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WHO </w:t>
            </w:r>
            <w:proofErr w:type="spellStart"/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lassification</w:t>
            </w:r>
            <w:proofErr w:type="spellEnd"/>
          </w:p>
        </w:tc>
        <w:tc>
          <w:tcPr>
            <w:tcW w:w="1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aryotyp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-, K-Ras status</w:t>
            </w:r>
          </w:p>
        </w:tc>
      </w:tr>
      <w:tr w:rsidR="00FC5A32" w:rsidRPr="00093CA0" w:rsidTr="008B5FB0">
        <w:trPr>
          <w:trHeight w:val="60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L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AML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aturation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flat-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oded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ypotetraploid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karyotype with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ypodiploid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sideline and 1.5% polyploidy - 82-88&lt;4n&gt;XX, -X, -X, -8, -8, -16, -17, -17, +18, +22,+2mar,ins(1;8)(p?31;q24hsr)x2,der(5)t(5;17)(q11;q11)x2,add(6)(q27)x2,der(9)del(9)(p13)t(9;14)(q?22;q?22)x2,der(14)t(9;14)(q?22;q?22)x2, der(16)t(16;17)(q22;q22)x1-2, add(18)(q21) - sideline with: -2, -5, -15, del(11)(q23.1q23.2) - c-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yc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mplicons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present in der(1) and in both mark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utant</w:t>
            </w:r>
            <w:proofErr w:type="spellEnd"/>
            <w:r w:rsidR="006B3C7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*</w:t>
            </w:r>
          </w:p>
        </w:tc>
      </w:tr>
      <w:tr w:rsidR="00FC5A32" w:rsidRPr="00093CA0" w:rsidTr="008B5FB0">
        <w:trPr>
          <w:trHeight w:val="45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sumi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AML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aturation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human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ypodiploid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karyotype 45&lt;2n&gt;X, -Y, -9, -13, -16, +3mar, t(8;21)(q22;q22), der(9)t(9;?)(p22;?), der(15)t(?9;15)((?q11;?p11) - carries both partners of 8;21 translocation associated with AM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40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UTZ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yelomonocytic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human near-diploid karyotype with 6%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etraploidy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; 46(44-48)&lt;2n&gt;XY,t(1;3)(q43;q13)inv(3)(q21q26),t(2;7)(q36;q36)inv(7)(p15q36),t(12;22)(p13;q12); carries t(12;22) recurrent in AML M4; also carries masked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inv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(3) associated with abnormal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egakaryocytopoie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7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OCIAM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yelomonocytic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human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yperdip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</w:t>
            </w:r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ype</w:t>
            </w:r>
            <w:proofErr w:type="spellEnd"/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3.8% </w:t>
            </w:r>
            <w:proofErr w:type="spellStart"/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olyploidy</w:t>
            </w:r>
            <w:proofErr w:type="spellEnd"/>
            <w:r w:rsidRPr="00FC5A3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; 48(43-</w:t>
            </w: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49)&lt;2n&gt;XY,+6,+8,der(1)inv(1)(p36q31)t(1;6)(q13;p12),der(2)t(2;17)(p23;q24.1)del(2)(q14.2q36),der(3)t(1;3)(p36;p25),ins(3;2)(q21;q14.2q36),t(5;8)(q11.2;q24),der(6)t(1;6)(q31;p12)t(3;6)(q26;q24),inv(12)(p13.3q13.2),t(13;14)(q32/33;q24.2),der(17)t(2;17)(p23;q24.1);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idelin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+der(5);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arries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pparent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variant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ranslocations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involving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everal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ANLL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breakpoints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: 1p36,3q21,3q26 (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gakaryocy</w:t>
            </w:r>
            <w:r w:rsidR="008B5FB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ic</w:t>
            </w:r>
            <w:proofErr w:type="spellEnd"/>
            <w:r w:rsidR="008B5FB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8B5FB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bnormalities</w:t>
            </w:r>
            <w:proofErr w:type="spellEnd"/>
            <w:r w:rsidR="008B5FB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),12p13,17q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56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LM 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Acute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onoblastic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/acute </w:t>
            </w:r>
            <w:proofErr w:type="spellStart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onocytic</w:t>
            </w:r>
            <w:proofErr w:type="spellEnd"/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leukemia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erdiploid karyotype with 4% polyploidy</w:t>
            </w: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br/>
              <w:t>51(48-52)&lt;2n&gt;XY, +8, +8, +8, +13, del(8)(p1?p2?), ins(11;9)(q23;p22p23)</w:t>
            </w: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br/>
              <w:t>resembles published karyotype-sideline with idem, +19 -carries occult insertion affecting MLL-AF9 fu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59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V4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cute monoblastic/acute monocytic leukemia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erdiploid karyotype</w:t>
            </w: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br/>
              <w:t>48(46-48)&lt;2n&gt;XY, +8, +18, +19, -21, t(4;11)(q21;q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55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OMO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cute monoblastic/acute monocytic leukemia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erdiploid karyotype with 8% polyploidy; 46-47&lt;2n&gt;XX,+8,-13,+mar,add(7)(q32),der(9)del(9)(p11p13-21)t(9;11)(p22;q23),t(9;13)(q13;q11),der(11)t(9;11)(p22;q23); carries reciprocal t(9;11) with rearrangement of M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utant</w:t>
            </w:r>
            <w:proofErr w:type="spellEnd"/>
            <w:r w:rsidR="006B3C72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**</w:t>
            </w: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FC5A32" w:rsidRPr="00093CA0" w:rsidTr="008B5FB0">
        <w:trPr>
          <w:trHeight w:val="84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F36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erythroid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uman flat-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de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ypodip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yp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6%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olyploidy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; 41(40-43)&lt;2n&gt;XY,-3,-13,-16,-19,-21,-22,+2mar, ins(X;13)(p11;q?q?),del(3)(p13p24),add(5)(q11),dup(5)(q11q35),der(6)add(6)(p23)dup(6)(q25q27),der(7)add(7)(p13)add(7)(q12),add(9)(q35),der(9)del(9)(q11q34)inv(9)(p2?4;q34),der(10)t(8;10)(q24;p14)t(10;7)(q25;q12),del(11)(q14q21),der(21)t(10;21)(p14;p12);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idelin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up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(1)(p35p36),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up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(2)(q1?q2?),del(3)(p13p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8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erythroid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human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ypotrip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yp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2.3%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olyploidy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; 63(60-64)&lt;3n&gt;XYY,-2, -9,-10,-10,-11,-14,-16,-16,-17,-19,+20,+21,+2mar,del(2)(q32),t(3;6)(p13;q16),der(5)t(5;17)(q10;q10),der(6)t(1;6)(p13;p21),der(7)add(7)(p14;q32),add(8)(p21),  der(9)t(9;?)(?;11)(p24;?)(?;q13),del(11)(q13),add(15)(p11),del(20)(q13),r(20)(p11q11),dup(21)(q11q22.3-qter),psu dic(22;9)t(9;?)(?;22)(p24;?)(?;p11-13); resembles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ublishe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yp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;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arries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lso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aske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5q- and 20q-consistent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AML M6/M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54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G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erythroid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human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ypodip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yp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4.5%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polyploidy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; 45(42-47)&lt;2n&gt;X/XY,-4,+8,+8,-12,-17,-20,+2mar, der(5;17)(q10;q10)del(5)(q?11q?13),dup(7)(q12q33),del(7)(q22q35),i(8q)x2,der(8)t(6;8)(p11;q22),der(8)t(8;12)(p11;q13),der(11)t(1;11)(q13-21;p11-p13),der(16)t(?12;16)(?p13;q13/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72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F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M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erythroid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human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ighly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rearrange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hyperdip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aryotyp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ith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12% polyploidy52-57&lt;2n&gt;XY/XXY,+3,+5,+6,-8,+12,+15,+19,+19,+20,+20,+3mar,der(1)?dup(1)(p21p31)t(1;8)(p36;q11),t(2;12)(q32;q14),t(3;12)(p13-14;p12-13),add(3)(q21),add(5)(q11-13),der(8)t(1;8)(p36;q11),der(12)t(3;12)(p13-14;p12-13)t(1;12)q31-32;q24),add(14)(p12),iso(17)(q10)add(17)(q21),add(19)(q13),trp(19)(q12;q13.3), der(21)t(19;21)(q13.1;q22)dup(19)(q13.1q13.3)t(11;19)(q13;q13.3),der(22)t(19;22)(q11;p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45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O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L-NO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cute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yeloid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eosinophilic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) 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leukemia</w:t>
            </w:r>
            <w:proofErr w:type="spellEnd"/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human hyperdiploid karyotype with 7.5% polyploidy; 50(48-51)&lt;2n&gt;XY,+4,+6,+8,+19,del(9)(q22) del(4)(q1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56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ML-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ML with multilineage dysplasia following MPD (CML BP)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otriploid karyotype without sharp mode; 61-68&lt;3n&gt;XX,-X,-3,+7,-13,-18,+3mar,del(9)(p11/13),der(14)t(14;?)(p11;?),der(17)t(17;?)(p11/13;?),der(?18)t(15;?18)(q21;?q12),del(X)(p22); two markers appear from FISH to have arisen from P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6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U 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ML-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AML with multilineage dysplasia following MPD 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otriploid karyotype with 8% polyploidy; 61(58-62)&lt;3n&gt;XYY,-2,-3,-5,+6,-7,+8,-10,-12,-16,-17,-18,+19,-20,t(9;22)(q34;q11)x2,i(11q),i(17q); Ph (two copies) together with i(17q) and additional chs 8 and 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4B6735">
        <w:trPr>
          <w:trHeight w:val="54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KYO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ML-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ML with multilineage dysplasia following MPD (CML BP)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47,XY,6q-,8q+,12p+,+15,15p+,-16,-18,17p+,22p+,22q-(Ph),+22q-(Ph))+15,-16,-18,[C] +15[R] der(?)t(6;12)der(5)t(5;6;12)(?q21;?;?) </w:t>
            </w: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[R] </w:t>
            </w:r>
            <w:proofErr w:type="gram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er(</w:t>
            </w:r>
            <w:proofErr w:type="gram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)T(8;9;17)(q24;?;?)x2 [R] t(3;12)</w:t>
            </w: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rxp</w:t>
            </w:r>
            <w:proofErr w:type="spellEnd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[R] der(11)t(11;17;9)(?q14;?;?)x2 [R] der(9)t(10;9;22)(?;?p11-c-q34;q11)x2 [R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  <w:tr w:rsidR="00FC5A32" w:rsidRPr="00093CA0" w:rsidTr="008B5FB0">
        <w:trPr>
          <w:trHeight w:val="62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G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ML-B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ML with multilineage dysplasia following MPD (CML BP)</w:t>
            </w:r>
          </w:p>
        </w:tc>
        <w:tc>
          <w:tcPr>
            <w:tcW w:w="1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C52057" w:rsidRDefault="004B6735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6735">
              <w:rPr>
                <w:rFonts w:ascii="Arial" w:eastAsia="Times New Roman" w:hAnsi="Arial" w:cs="Arial"/>
                <w:noProof/>
                <w:sz w:val="16"/>
                <w:szCs w:val="16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-2304415</wp:posOffset>
                      </wp:positionH>
                      <wp:positionV relativeFrom="paragraph">
                        <wp:posOffset>-6473825</wp:posOffset>
                      </wp:positionV>
                      <wp:extent cx="6486525" cy="271145"/>
                      <wp:effectExtent l="0" t="0" r="9525" b="0"/>
                      <wp:wrapNone/>
                      <wp:docPr id="30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86525" cy="2711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B3C72" w:rsidRPr="00C52057" w:rsidRDefault="006B3C7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gramStart"/>
                                  <w:r w:rsidRPr="00C520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upplementary Table </w:t>
                                  </w:r>
                                  <w:r w:rsidR="00DF088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bookmarkStart w:id="0" w:name="_GoBack"/>
                                  <w:bookmarkEnd w:id="0"/>
                                  <w:r w:rsidRPr="00C520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proofErr w:type="gramEnd"/>
                                  <w:r w:rsidRPr="00C520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C5205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Clinical and molecular characteristics of the 16 human myeloid cell lines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left:0;text-align:left;margin-left:-181.45pt;margin-top:-509.75pt;width:510.75pt;height:2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" stroked="f">
                      <v:textbox>
                        <w:txbxContent>
                          <w:p w:rsidR="006B3C72" w:rsidRPr="00C52057" w:rsidRDefault="006B3C7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C5205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 w:rsidR="00DF08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bookmarkStart w:id="1" w:name="_GoBack"/>
                            <w:bookmarkEnd w:id="1"/>
                            <w:r w:rsidRPr="00C5205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C5205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C5205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Clinical and molecular characteristics of the 16 human myeloid cell lines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93CA0" w:rsidRPr="00C52057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uman hyperdiploid karyotype with 12% polyploidy; 54(53-56)&lt;2n&gt;XY,+6,+19,+19,+21,+3-4mar,t(1;15)(p13;p13),?inv(3)(p25q26),i(4q),add(5)(p15),der(9)t(9;22)(q34;q11)x2,add(10)(p14),dup(13)(q13q33- 34),add(14)(p11),der(22)t(9;22)(q34;q11); r/dmin x1 present at 57%; sideline with i(5)(q10)del(5)(q11q13) instead of add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CA0" w:rsidRPr="00093CA0" w:rsidRDefault="00093CA0" w:rsidP="008B5F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093CA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wt</w:t>
            </w:r>
            <w:proofErr w:type="spellEnd"/>
          </w:p>
        </w:tc>
      </w:tr>
    </w:tbl>
    <w:p w:rsidR="00533BFD" w:rsidRPr="00533BFD" w:rsidRDefault="006B3C72" w:rsidP="00533BFD">
      <w:pPr>
        <w:rPr>
          <w:rFonts w:ascii="Arial" w:eastAsia="Times New Roman" w:hAnsi="Arial" w:cs="Arial"/>
          <w:sz w:val="20"/>
          <w:szCs w:val="20"/>
          <w:lang w:eastAsia="es-ES"/>
        </w:rPr>
      </w:pPr>
      <w:r w:rsidRPr="00533BFD">
        <w:rPr>
          <w:rFonts w:ascii="Arial" w:hAnsi="Arial" w:cs="Arial"/>
        </w:rPr>
        <w:t>*</w:t>
      </w:r>
      <w:proofErr w:type="spellStart"/>
      <w:r w:rsidRPr="00533BFD">
        <w:rPr>
          <w:rFonts w:ascii="Arial" w:hAnsi="Arial" w:cs="Arial"/>
          <w:sz w:val="18"/>
          <w:szCs w:val="18"/>
        </w:rPr>
        <w:t>NRAs</w:t>
      </w:r>
      <w:proofErr w:type="spellEnd"/>
      <w:r w:rsidRPr="00533BFD">
        <w:rPr>
          <w:rFonts w:ascii="Arial" w:hAnsi="Arial" w:cs="Arial"/>
          <w:sz w:val="18"/>
          <w:szCs w:val="18"/>
        </w:rPr>
        <w:t xml:space="preserve">- </w:t>
      </w:r>
      <w:proofErr w:type="spellStart"/>
      <w:r w:rsidRPr="00533BFD">
        <w:rPr>
          <w:rFonts w:ascii="Arial" w:hAnsi="Arial" w:cs="Arial"/>
          <w:sz w:val="18"/>
          <w:szCs w:val="18"/>
        </w:rPr>
        <w:t>exon</w:t>
      </w:r>
      <w:proofErr w:type="spellEnd"/>
      <w:r w:rsidRPr="00533BFD">
        <w:rPr>
          <w:rFonts w:ascii="Arial" w:hAnsi="Arial" w:cs="Arial"/>
          <w:sz w:val="18"/>
          <w:szCs w:val="18"/>
        </w:rPr>
        <w:t xml:space="preserve"> 3 </w:t>
      </w:r>
      <w:r w:rsidR="00533BFD" w:rsidRPr="00533BFD">
        <w:rPr>
          <w:rFonts w:ascii="Arial" w:hAnsi="Arial" w:cs="Arial"/>
          <w:sz w:val="18"/>
          <w:szCs w:val="18"/>
        </w:rPr>
        <w:t>(</w:t>
      </w:r>
      <w:r w:rsidR="00533BFD" w:rsidRPr="00533BFD">
        <w:rPr>
          <w:rFonts w:ascii="Arial" w:eastAsia="Times New Roman" w:hAnsi="Arial" w:cs="Arial"/>
          <w:sz w:val="18"/>
          <w:szCs w:val="18"/>
          <w:lang w:eastAsia="es-ES"/>
        </w:rPr>
        <w:t xml:space="preserve">c.182A&gt;T), **KRAS </w:t>
      </w:r>
      <w:proofErr w:type="spellStart"/>
      <w:r w:rsidR="00533BFD" w:rsidRPr="00533BFD">
        <w:rPr>
          <w:rFonts w:ascii="Arial" w:eastAsia="Times New Roman" w:hAnsi="Arial" w:cs="Arial"/>
          <w:sz w:val="18"/>
          <w:szCs w:val="18"/>
          <w:lang w:eastAsia="es-ES"/>
        </w:rPr>
        <w:t>exon</w:t>
      </w:r>
      <w:proofErr w:type="spellEnd"/>
      <w:r w:rsidR="00533BFD" w:rsidRPr="00533BFD">
        <w:rPr>
          <w:rFonts w:ascii="Arial" w:eastAsia="Times New Roman" w:hAnsi="Arial" w:cs="Arial"/>
          <w:sz w:val="18"/>
          <w:szCs w:val="18"/>
          <w:lang w:eastAsia="es-ES"/>
        </w:rPr>
        <w:t xml:space="preserve"> 2 (c.38G&gt;A)</w:t>
      </w:r>
    </w:p>
    <w:sectPr w:rsidR="00533BFD" w:rsidRPr="00533BFD" w:rsidSect="00FC5A32">
      <w:pgSz w:w="16838" w:h="11906" w:orient="landscape"/>
      <w:pgMar w:top="142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CA0"/>
    <w:rsid w:val="000134BB"/>
    <w:rsid w:val="00093CA0"/>
    <w:rsid w:val="004B6735"/>
    <w:rsid w:val="00533BFD"/>
    <w:rsid w:val="005D7776"/>
    <w:rsid w:val="006A2B96"/>
    <w:rsid w:val="006B3C72"/>
    <w:rsid w:val="008B5FB0"/>
    <w:rsid w:val="00C52057"/>
    <w:rsid w:val="00DF088D"/>
    <w:rsid w:val="00FC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67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6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o Rodriguez Gallego</dc:creator>
  <cp:keywords/>
  <dc:description/>
  <cp:lastModifiedBy>lola</cp:lastModifiedBy>
  <cp:revision>6</cp:revision>
  <dcterms:created xsi:type="dcterms:W3CDTF">2012-08-29T09:26:00Z</dcterms:created>
  <dcterms:modified xsi:type="dcterms:W3CDTF">2012-09-01T14:29:00Z</dcterms:modified>
</cp:coreProperties>
</file>